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03BB" w14:textId="779DBFA4" w:rsidR="00E723A5" w:rsidRDefault="00AC4D07">
      <w:r>
        <w:t xml:space="preserve">Supplementary Table 1: Association between detection of KSHV and EBV </w:t>
      </w:r>
      <w:r w:rsidR="00417FF3">
        <w:t xml:space="preserve">DNA </w:t>
      </w:r>
      <w:r>
        <w:t>in PBMCs.</w:t>
      </w:r>
    </w:p>
    <w:p w14:paraId="1B40D92D" w14:textId="77777777" w:rsidR="00AC4D07" w:rsidRDefault="00AC4D07"/>
    <w:tbl>
      <w:tblPr>
        <w:tblStyle w:val="TableGrid"/>
        <w:tblW w:w="13402" w:type="dxa"/>
        <w:tblLook w:val="04A0" w:firstRow="1" w:lastRow="0" w:firstColumn="1" w:lastColumn="0" w:noHBand="0" w:noVBand="1"/>
      </w:tblPr>
      <w:tblGrid>
        <w:gridCol w:w="3036"/>
        <w:gridCol w:w="1965"/>
        <w:gridCol w:w="2201"/>
        <w:gridCol w:w="2216"/>
        <w:gridCol w:w="1992"/>
        <w:gridCol w:w="1992"/>
      </w:tblGrid>
      <w:tr w:rsidR="00AC4D07" w14:paraId="5AB64C15" w14:textId="77777777" w:rsidTr="00EA59B1">
        <w:trPr>
          <w:trHeight w:val="1096"/>
        </w:trPr>
        <w:tc>
          <w:tcPr>
            <w:tcW w:w="3036" w:type="dxa"/>
          </w:tcPr>
          <w:p w14:paraId="5C24A6E8" w14:textId="77777777" w:rsidR="00AC4D07" w:rsidRDefault="00AC4D07" w:rsidP="00715D95"/>
        </w:tc>
        <w:tc>
          <w:tcPr>
            <w:tcW w:w="1965" w:type="dxa"/>
          </w:tcPr>
          <w:p w14:paraId="0523E8AD" w14:textId="77777777" w:rsidR="00AC4D07" w:rsidRDefault="00AC4D07" w:rsidP="00715D95"/>
        </w:tc>
        <w:tc>
          <w:tcPr>
            <w:tcW w:w="4417" w:type="dxa"/>
            <w:gridSpan w:val="2"/>
          </w:tcPr>
          <w:p w14:paraId="59D5CD3E" w14:textId="4146DBFC" w:rsidR="00AC4D07" w:rsidRDefault="00AC4D07" w:rsidP="00715D95">
            <w:r>
              <w:t>Un adjusted</w:t>
            </w:r>
          </w:p>
        </w:tc>
        <w:tc>
          <w:tcPr>
            <w:tcW w:w="3984" w:type="dxa"/>
            <w:gridSpan w:val="2"/>
          </w:tcPr>
          <w:p w14:paraId="1121DA09" w14:textId="09BFB381" w:rsidR="00AC4D07" w:rsidRDefault="00AC4D07" w:rsidP="00715D95">
            <w:r>
              <w:t>Adjusted for age and sex</w:t>
            </w:r>
          </w:p>
        </w:tc>
      </w:tr>
      <w:tr w:rsidR="00AC4D07" w14:paraId="029AEE1A" w14:textId="77777777" w:rsidTr="00AC4D07">
        <w:trPr>
          <w:trHeight w:val="566"/>
        </w:trPr>
        <w:tc>
          <w:tcPr>
            <w:tcW w:w="3036" w:type="dxa"/>
          </w:tcPr>
          <w:p w14:paraId="471366D3" w14:textId="77777777" w:rsidR="00AC4D07" w:rsidRDefault="00AC4D07" w:rsidP="00715D95">
            <w:bookmarkStart w:id="0" w:name="_GoBack"/>
            <w:bookmarkEnd w:id="0"/>
          </w:p>
        </w:tc>
        <w:tc>
          <w:tcPr>
            <w:tcW w:w="1965" w:type="dxa"/>
          </w:tcPr>
          <w:p w14:paraId="4E5C8957" w14:textId="4CD06039" w:rsidR="00AC4D07" w:rsidRDefault="00AC4D07" w:rsidP="00715D95">
            <w:r>
              <w:t>Detectable KSHV</w:t>
            </w:r>
            <w:r w:rsidR="00417FF3">
              <w:t xml:space="preserve"> in PBMCs</w:t>
            </w:r>
          </w:p>
        </w:tc>
        <w:tc>
          <w:tcPr>
            <w:tcW w:w="2201" w:type="dxa"/>
          </w:tcPr>
          <w:p w14:paraId="4F0D9C88" w14:textId="77777777" w:rsidR="00AC4D07" w:rsidRDefault="00AC4D07" w:rsidP="00715D95">
            <w:r>
              <w:t>OR (95% CI)</w:t>
            </w:r>
          </w:p>
        </w:tc>
        <w:tc>
          <w:tcPr>
            <w:tcW w:w="2216" w:type="dxa"/>
          </w:tcPr>
          <w:p w14:paraId="583AE3A6" w14:textId="77777777" w:rsidR="00AC4D07" w:rsidRDefault="00AC4D07" w:rsidP="00715D95">
            <w:r>
              <w:t xml:space="preserve">P value </w:t>
            </w:r>
          </w:p>
        </w:tc>
        <w:tc>
          <w:tcPr>
            <w:tcW w:w="1992" w:type="dxa"/>
          </w:tcPr>
          <w:p w14:paraId="663C33C4" w14:textId="77777777" w:rsidR="00AC4D07" w:rsidRDefault="00AC4D07" w:rsidP="00715D95">
            <w:r>
              <w:t>OR (95% CI)</w:t>
            </w:r>
          </w:p>
        </w:tc>
        <w:tc>
          <w:tcPr>
            <w:tcW w:w="1992" w:type="dxa"/>
          </w:tcPr>
          <w:p w14:paraId="2E9AC597" w14:textId="77777777" w:rsidR="00AC4D07" w:rsidRDefault="00AC4D07" w:rsidP="00715D95">
            <w:r>
              <w:t>P value</w:t>
            </w:r>
          </w:p>
        </w:tc>
      </w:tr>
      <w:tr w:rsidR="00AC4D07" w14:paraId="6CB85984" w14:textId="77777777" w:rsidTr="00AC4D07">
        <w:trPr>
          <w:trHeight w:val="738"/>
        </w:trPr>
        <w:tc>
          <w:tcPr>
            <w:tcW w:w="3036" w:type="dxa"/>
          </w:tcPr>
          <w:p w14:paraId="0CAD106C" w14:textId="192A65AD" w:rsidR="00AC4D07" w:rsidRDefault="00AC4D07" w:rsidP="00715D95">
            <w:r>
              <w:t>undetectable EBV</w:t>
            </w:r>
            <w:r w:rsidR="00417FF3">
              <w:t xml:space="preserve"> in PBMCs</w:t>
            </w:r>
          </w:p>
          <w:p w14:paraId="665BC2D2" w14:textId="525D4009" w:rsidR="00AC4D07" w:rsidRDefault="00AC4D07" w:rsidP="00715D95">
            <w:r>
              <w:t>detectable EBV</w:t>
            </w:r>
            <w:r w:rsidR="00417FF3">
              <w:t xml:space="preserve"> in PBMCs</w:t>
            </w:r>
          </w:p>
        </w:tc>
        <w:tc>
          <w:tcPr>
            <w:tcW w:w="1965" w:type="dxa"/>
          </w:tcPr>
          <w:p w14:paraId="694DDCFA" w14:textId="77777777" w:rsidR="00AC4D07" w:rsidRDefault="00AC4D07" w:rsidP="00715D95">
            <w:r>
              <w:t>9% (38/445)</w:t>
            </w:r>
          </w:p>
          <w:p w14:paraId="6B23468C" w14:textId="77777777" w:rsidR="00AC4D07" w:rsidRDefault="00AC4D07" w:rsidP="00715D95">
            <w:r>
              <w:t>14% (52/377)</w:t>
            </w:r>
          </w:p>
        </w:tc>
        <w:tc>
          <w:tcPr>
            <w:tcW w:w="2201" w:type="dxa"/>
          </w:tcPr>
          <w:p w14:paraId="467097FC" w14:textId="77777777" w:rsidR="00AC4D07" w:rsidRDefault="00AC4D07" w:rsidP="00715D95">
            <w:r>
              <w:t>1</w:t>
            </w:r>
          </w:p>
          <w:p w14:paraId="43565FFF" w14:textId="350E77CF" w:rsidR="00AC4D07" w:rsidRDefault="00AC4D07" w:rsidP="00715D95">
            <w:r>
              <w:t>1.7 (1.1-2.7)</w:t>
            </w:r>
          </w:p>
        </w:tc>
        <w:tc>
          <w:tcPr>
            <w:tcW w:w="2216" w:type="dxa"/>
          </w:tcPr>
          <w:p w14:paraId="1C1545E5" w14:textId="77777777" w:rsidR="00AC4D07" w:rsidRDefault="00AC4D07" w:rsidP="00715D95"/>
          <w:p w14:paraId="63AD8C48" w14:textId="03CFB023" w:rsidR="00AC4D07" w:rsidRDefault="00AC4D07" w:rsidP="00715D95">
            <w:r>
              <w:t>0.017</w:t>
            </w:r>
          </w:p>
        </w:tc>
        <w:tc>
          <w:tcPr>
            <w:tcW w:w="1992" w:type="dxa"/>
          </w:tcPr>
          <w:p w14:paraId="276531D2" w14:textId="77777777" w:rsidR="00AC4D07" w:rsidRDefault="00AC4D07" w:rsidP="00715D95">
            <w:r>
              <w:t>1</w:t>
            </w:r>
          </w:p>
          <w:p w14:paraId="13EB8D69" w14:textId="6B452421" w:rsidR="00AC4D07" w:rsidRDefault="00AC4D07" w:rsidP="00715D95">
            <w:r>
              <w:t>1.8 (1.1 – 2.8)</w:t>
            </w:r>
          </w:p>
        </w:tc>
        <w:tc>
          <w:tcPr>
            <w:tcW w:w="1992" w:type="dxa"/>
          </w:tcPr>
          <w:p w14:paraId="3AFDBC00" w14:textId="77777777" w:rsidR="00AC4D07" w:rsidRDefault="00AC4D07" w:rsidP="00715D95"/>
          <w:p w14:paraId="4E9CB429" w14:textId="13C22DA1" w:rsidR="00AC4D07" w:rsidRDefault="00AC4D07" w:rsidP="00715D95">
            <w:r>
              <w:t>0.011</w:t>
            </w:r>
          </w:p>
        </w:tc>
      </w:tr>
    </w:tbl>
    <w:p w14:paraId="05F25734" w14:textId="566982EE" w:rsidR="00AC4D07" w:rsidRDefault="00417FF3">
      <w:r w:rsidRPr="00697DC2">
        <w:rPr>
          <w:rFonts w:ascii="Arial" w:hAnsi="Arial" w:cs="Arial"/>
          <w:sz w:val="22"/>
          <w:szCs w:val="22"/>
        </w:rPr>
        <w:t xml:space="preserve">EBV and KSHV Viral load quantified using qPCR. </w:t>
      </w:r>
      <w:r>
        <w:rPr>
          <w:rFonts w:ascii="Arial" w:hAnsi="Arial" w:cs="Arial"/>
          <w:sz w:val="22"/>
          <w:szCs w:val="22"/>
        </w:rPr>
        <w:t xml:space="preserve">Logistic regression used for statistical analysis in </w:t>
      </w:r>
      <w:r w:rsidRPr="00697DC2">
        <w:rPr>
          <w:rFonts w:ascii="Arial" w:hAnsi="Arial" w:cs="Arial"/>
          <w:sz w:val="22"/>
          <w:szCs w:val="22"/>
        </w:rPr>
        <w:t>STATA version</w:t>
      </w:r>
      <w:r>
        <w:rPr>
          <w:rFonts w:ascii="Arial" w:hAnsi="Arial" w:cs="Arial"/>
          <w:sz w:val="22"/>
          <w:szCs w:val="22"/>
        </w:rPr>
        <w:t xml:space="preserve"> 13</w:t>
      </w:r>
    </w:p>
    <w:p w14:paraId="21172291" w14:textId="77777777" w:rsidR="00AC4D07" w:rsidRDefault="00AC4D07"/>
    <w:sectPr w:rsidR="00AC4D07" w:rsidSect="00AC4D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07"/>
    <w:rsid w:val="00000149"/>
    <w:rsid w:val="00004359"/>
    <w:rsid w:val="00017118"/>
    <w:rsid w:val="00021002"/>
    <w:rsid w:val="00023B1E"/>
    <w:rsid w:val="00031682"/>
    <w:rsid w:val="0003249E"/>
    <w:rsid w:val="0003442E"/>
    <w:rsid w:val="000375F5"/>
    <w:rsid w:val="000420A9"/>
    <w:rsid w:val="0004433E"/>
    <w:rsid w:val="00055C7A"/>
    <w:rsid w:val="0005608F"/>
    <w:rsid w:val="0005755A"/>
    <w:rsid w:val="00064202"/>
    <w:rsid w:val="00072E76"/>
    <w:rsid w:val="00082FBF"/>
    <w:rsid w:val="000866AE"/>
    <w:rsid w:val="00093B0E"/>
    <w:rsid w:val="00093FDF"/>
    <w:rsid w:val="000B283E"/>
    <w:rsid w:val="000B2E07"/>
    <w:rsid w:val="000C2464"/>
    <w:rsid w:val="000C31F4"/>
    <w:rsid w:val="000D0312"/>
    <w:rsid w:val="000D1AC2"/>
    <w:rsid w:val="000E12DC"/>
    <w:rsid w:val="000E2DD2"/>
    <w:rsid w:val="000E5B91"/>
    <w:rsid w:val="000F145E"/>
    <w:rsid w:val="000F7040"/>
    <w:rsid w:val="0010023A"/>
    <w:rsid w:val="001207C6"/>
    <w:rsid w:val="00120AFA"/>
    <w:rsid w:val="00136006"/>
    <w:rsid w:val="00136CC9"/>
    <w:rsid w:val="00142B29"/>
    <w:rsid w:val="0014677F"/>
    <w:rsid w:val="0015220F"/>
    <w:rsid w:val="00177B5C"/>
    <w:rsid w:val="0018081F"/>
    <w:rsid w:val="001855DD"/>
    <w:rsid w:val="001A4201"/>
    <w:rsid w:val="001A58C6"/>
    <w:rsid w:val="001A7BEC"/>
    <w:rsid w:val="001B6091"/>
    <w:rsid w:val="001D1C7E"/>
    <w:rsid w:val="001E2AF7"/>
    <w:rsid w:val="00201A68"/>
    <w:rsid w:val="00201ADF"/>
    <w:rsid w:val="00207E5B"/>
    <w:rsid w:val="002140DD"/>
    <w:rsid w:val="00215C27"/>
    <w:rsid w:val="0021744D"/>
    <w:rsid w:val="00223313"/>
    <w:rsid w:val="00223564"/>
    <w:rsid w:val="00223D02"/>
    <w:rsid w:val="00231C99"/>
    <w:rsid w:val="00232F24"/>
    <w:rsid w:val="00237215"/>
    <w:rsid w:val="00241BC6"/>
    <w:rsid w:val="00242AFA"/>
    <w:rsid w:val="00253843"/>
    <w:rsid w:val="00253E4A"/>
    <w:rsid w:val="002647DA"/>
    <w:rsid w:val="002650A7"/>
    <w:rsid w:val="00266564"/>
    <w:rsid w:val="00287F55"/>
    <w:rsid w:val="00294BC9"/>
    <w:rsid w:val="0029542A"/>
    <w:rsid w:val="002A7FD8"/>
    <w:rsid w:val="002C0FC3"/>
    <w:rsid w:val="002D13A3"/>
    <w:rsid w:val="002D43A3"/>
    <w:rsid w:val="002D4B3D"/>
    <w:rsid w:val="002D4C95"/>
    <w:rsid w:val="002E25D4"/>
    <w:rsid w:val="002E4B82"/>
    <w:rsid w:val="002E4C2B"/>
    <w:rsid w:val="002F6F2D"/>
    <w:rsid w:val="002F78BE"/>
    <w:rsid w:val="00301627"/>
    <w:rsid w:val="00310A18"/>
    <w:rsid w:val="00311BD2"/>
    <w:rsid w:val="0031444F"/>
    <w:rsid w:val="00320D6B"/>
    <w:rsid w:val="00326058"/>
    <w:rsid w:val="003273D8"/>
    <w:rsid w:val="0034009F"/>
    <w:rsid w:val="00341315"/>
    <w:rsid w:val="00341D30"/>
    <w:rsid w:val="003557F6"/>
    <w:rsid w:val="00360940"/>
    <w:rsid w:val="00361CA7"/>
    <w:rsid w:val="00365938"/>
    <w:rsid w:val="00365E59"/>
    <w:rsid w:val="0036743F"/>
    <w:rsid w:val="00372F0B"/>
    <w:rsid w:val="00383F45"/>
    <w:rsid w:val="0039059B"/>
    <w:rsid w:val="003A485A"/>
    <w:rsid w:val="003A679A"/>
    <w:rsid w:val="003D178C"/>
    <w:rsid w:val="003D4D14"/>
    <w:rsid w:val="003E4F3A"/>
    <w:rsid w:val="003E6EB9"/>
    <w:rsid w:val="003F1015"/>
    <w:rsid w:val="003F4760"/>
    <w:rsid w:val="004056C1"/>
    <w:rsid w:val="0040671F"/>
    <w:rsid w:val="00416101"/>
    <w:rsid w:val="00416AE0"/>
    <w:rsid w:val="00417FF3"/>
    <w:rsid w:val="00424408"/>
    <w:rsid w:val="00424B1C"/>
    <w:rsid w:val="0042655A"/>
    <w:rsid w:val="004316E6"/>
    <w:rsid w:val="00433085"/>
    <w:rsid w:val="00437BB5"/>
    <w:rsid w:val="00444E90"/>
    <w:rsid w:val="00446631"/>
    <w:rsid w:val="00447C2D"/>
    <w:rsid w:val="004513FE"/>
    <w:rsid w:val="004518D7"/>
    <w:rsid w:val="0045294D"/>
    <w:rsid w:val="00453E93"/>
    <w:rsid w:val="00454183"/>
    <w:rsid w:val="004700D1"/>
    <w:rsid w:val="00470DA0"/>
    <w:rsid w:val="0047666D"/>
    <w:rsid w:val="00477998"/>
    <w:rsid w:val="00485DF8"/>
    <w:rsid w:val="004865BC"/>
    <w:rsid w:val="004909B4"/>
    <w:rsid w:val="00491A48"/>
    <w:rsid w:val="00491A76"/>
    <w:rsid w:val="0049590C"/>
    <w:rsid w:val="004A37D9"/>
    <w:rsid w:val="004B2BE7"/>
    <w:rsid w:val="004B5F7D"/>
    <w:rsid w:val="004C3BE4"/>
    <w:rsid w:val="004C3DC0"/>
    <w:rsid w:val="004C3F55"/>
    <w:rsid w:val="004D425C"/>
    <w:rsid w:val="004D7320"/>
    <w:rsid w:val="004E1A9D"/>
    <w:rsid w:val="004E23F1"/>
    <w:rsid w:val="004E388B"/>
    <w:rsid w:val="004E3EF6"/>
    <w:rsid w:val="004F4B72"/>
    <w:rsid w:val="005026C7"/>
    <w:rsid w:val="0050323C"/>
    <w:rsid w:val="005066AD"/>
    <w:rsid w:val="00514937"/>
    <w:rsid w:val="005262ED"/>
    <w:rsid w:val="00533E71"/>
    <w:rsid w:val="005415CA"/>
    <w:rsid w:val="005426CE"/>
    <w:rsid w:val="00555798"/>
    <w:rsid w:val="00571CEF"/>
    <w:rsid w:val="005743BD"/>
    <w:rsid w:val="00595C0D"/>
    <w:rsid w:val="005A3028"/>
    <w:rsid w:val="005A30AB"/>
    <w:rsid w:val="005A37D1"/>
    <w:rsid w:val="005B38BB"/>
    <w:rsid w:val="005C0FEC"/>
    <w:rsid w:val="005C4E5C"/>
    <w:rsid w:val="005C6EF3"/>
    <w:rsid w:val="005D3F6C"/>
    <w:rsid w:val="005D6215"/>
    <w:rsid w:val="005E148E"/>
    <w:rsid w:val="005F5C5A"/>
    <w:rsid w:val="006019A7"/>
    <w:rsid w:val="006025A9"/>
    <w:rsid w:val="00615C17"/>
    <w:rsid w:val="00620FEF"/>
    <w:rsid w:val="00630376"/>
    <w:rsid w:val="00646B86"/>
    <w:rsid w:val="00652256"/>
    <w:rsid w:val="00654516"/>
    <w:rsid w:val="0066117A"/>
    <w:rsid w:val="00665BCB"/>
    <w:rsid w:val="00670129"/>
    <w:rsid w:val="00671D16"/>
    <w:rsid w:val="006766F3"/>
    <w:rsid w:val="00680DB9"/>
    <w:rsid w:val="00681FA8"/>
    <w:rsid w:val="0068485B"/>
    <w:rsid w:val="006874DB"/>
    <w:rsid w:val="006975B6"/>
    <w:rsid w:val="006A6A9A"/>
    <w:rsid w:val="006A7F2E"/>
    <w:rsid w:val="006B005F"/>
    <w:rsid w:val="006B1F20"/>
    <w:rsid w:val="006C0707"/>
    <w:rsid w:val="006C3F20"/>
    <w:rsid w:val="006C4111"/>
    <w:rsid w:val="006D37D2"/>
    <w:rsid w:val="006D40A7"/>
    <w:rsid w:val="006D6539"/>
    <w:rsid w:val="006D6D87"/>
    <w:rsid w:val="006E0507"/>
    <w:rsid w:val="006E6B6B"/>
    <w:rsid w:val="006F042C"/>
    <w:rsid w:val="006F08E0"/>
    <w:rsid w:val="006F0CBC"/>
    <w:rsid w:val="006F2BFD"/>
    <w:rsid w:val="006F47F8"/>
    <w:rsid w:val="006F744E"/>
    <w:rsid w:val="00705453"/>
    <w:rsid w:val="00706461"/>
    <w:rsid w:val="00713D1F"/>
    <w:rsid w:val="00714A14"/>
    <w:rsid w:val="00735A30"/>
    <w:rsid w:val="0074371A"/>
    <w:rsid w:val="007559E2"/>
    <w:rsid w:val="0076457A"/>
    <w:rsid w:val="00764ECC"/>
    <w:rsid w:val="00765933"/>
    <w:rsid w:val="0078016C"/>
    <w:rsid w:val="00781486"/>
    <w:rsid w:val="00781904"/>
    <w:rsid w:val="00786150"/>
    <w:rsid w:val="00794B51"/>
    <w:rsid w:val="00794E8C"/>
    <w:rsid w:val="00796D9B"/>
    <w:rsid w:val="007A27F4"/>
    <w:rsid w:val="007A3C60"/>
    <w:rsid w:val="007B07D1"/>
    <w:rsid w:val="007C3F86"/>
    <w:rsid w:val="007C69C5"/>
    <w:rsid w:val="007D5F9E"/>
    <w:rsid w:val="007E1B61"/>
    <w:rsid w:val="007E1E00"/>
    <w:rsid w:val="007F1693"/>
    <w:rsid w:val="00804206"/>
    <w:rsid w:val="00806521"/>
    <w:rsid w:val="00806B8E"/>
    <w:rsid w:val="008173DC"/>
    <w:rsid w:val="0084024B"/>
    <w:rsid w:val="008458D4"/>
    <w:rsid w:val="00850087"/>
    <w:rsid w:val="00850865"/>
    <w:rsid w:val="00851C7B"/>
    <w:rsid w:val="008540CC"/>
    <w:rsid w:val="00856A26"/>
    <w:rsid w:val="00857FE1"/>
    <w:rsid w:val="00860A70"/>
    <w:rsid w:val="008638B4"/>
    <w:rsid w:val="00864CAD"/>
    <w:rsid w:val="00864EB3"/>
    <w:rsid w:val="008670DD"/>
    <w:rsid w:val="00874AB8"/>
    <w:rsid w:val="00880AD0"/>
    <w:rsid w:val="008852E1"/>
    <w:rsid w:val="008A0A1A"/>
    <w:rsid w:val="008A30DF"/>
    <w:rsid w:val="008A3B93"/>
    <w:rsid w:val="008B2C2C"/>
    <w:rsid w:val="008B6843"/>
    <w:rsid w:val="008C3DC7"/>
    <w:rsid w:val="008D1FE2"/>
    <w:rsid w:val="008F3573"/>
    <w:rsid w:val="008F4567"/>
    <w:rsid w:val="008F523A"/>
    <w:rsid w:val="009109EA"/>
    <w:rsid w:val="00923B42"/>
    <w:rsid w:val="00926EFF"/>
    <w:rsid w:val="009346C6"/>
    <w:rsid w:val="00956D32"/>
    <w:rsid w:val="00963F0E"/>
    <w:rsid w:val="0097175C"/>
    <w:rsid w:val="00973B09"/>
    <w:rsid w:val="0097401E"/>
    <w:rsid w:val="00974DCE"/>
    <w:rsid w:val="009855A0"/>
    <w:rsid w:val="009927B0"/>
    <w:rsid w:val="00993E8B"/>
    <w:rsid w:val="00995B21"/>
    <w:rsid w:val="009A392F"/>
    <w:rsid w:val="009A52D5"/>
    <w:rsid w:val="009B1BF0"/>
    <w:rsid w:val="009B364B"/>
    <w:rsid w:val="009C4CF8"/>
    <w:rsid w:val="009D3586"/>
    <w:rsid w:val="009D6F4E"/>
    <w:rsid w:val="009D70C8"/>
    <w:rsid w:val="009D73FC"/>
    <w:rsid w:val="009E1E67"/>
    <w:rsid w:val="009E45E2"/>
    <w:rsid w:val="009F4B9E"/>
    <w:rsid w:val="00A02C2E"/>
    <w:rsid w:val="00A10742"/>
    <w:rsid w:val="00A21571"/>
    <w:rsid w:val="00A2245E"/>
    <w:rsid w:val="00A23370"/>
    <w:rsid w:val="00A238E7"/>
    <w:rsid w:val="00A2754A"/>
    <w:rsid w:val="00A303A4"/>
    <w:rsid w:val="00A326F1"/>
    <w:rsid w:val="00A40F5E"/>
    <w:rsid w:val="00A4377A"/>
    <w:rsid w:val="00A63CAA"/>
    <w:rsid w:val="00A67B3E"/>
    <w:rsid w:val="00A72B35"/>
    <w:rsid w:val="00A77E48"/>
    <w:rsid w:val="00A83A00"/>
    <w:rsid w:val="00A843B8"/>
    <w:rsid w:val="00A86DCD"/>
    <w:rsid w:val="00A936A0"/>
    <w:rsid w:val="00A97954"/>
    <w:rsid w:val="00A97F0C"/>
    <w:rsid w:val="00AA4493"/>
    <w:rsid w:val="00AA4992"/>
    <w:rsid w:val="00AA5DE0"/>
    <w:rsid w:val="00AB680D"/>
    <w:rsid w:val="00AB791D"/>
    <w:rsid w:val="00AC41F7"/>
    <w:rsid w:val="00AC4ACC"/>
    <w:rsid w:val="00AC4D07"/>
    <w:rsid w:val="00AD6A4F"/>
    <w:rsid w:val="00AD7E0B"/>
    <w:rsid w:val="00AE10A9"/>
    <w:rsid w:val="00AE481C"/>
    <w:rsid w:val="00AE50A3"/>
    <w:rsid w:val="00AE6411"/>
    <w:rsid w:val="00AF1AB1"/>
    <w:rsid w:val="00AF439F"/>
    <w:rsid w:val="00AF4589"/>
    <w:rsid w:val="00B06CF8"/>
    <w:rsid w:val="00B12983"/>
    <w:rsid w:val="00B13054"/>
    <w:rsid w:val="00B14876"/>
    <w:rsid w:val="00B170D8"/>
    <w:rsid w:val="00B24EEE"/>
    <w:rsid w:val="00B35A43"/>
    <w:rsid w:val="00B41DF5"/>
    <w:rsid w:val="00B461D0"/>
    <w:rsid w:val="00B617BA"/>
    <w:rsid w:val="00B70ABA"/>
    <w:rsid w:val="00B755A3"/>
    <w:rsid w:val="00B7632B"/>
    <w:rsid w:val="00B80531"/>
    <w:rsid w:val="00B95F91"/>
    <w:rsid w:val="00BA4680"/>
    <w:rsid w:val="00BB5EE9"/>
    <w:rsid w:val="00BC4746"/>
    <w:rsid w:val="00BC7D55"/>
    <w:rsid w:val="00BD5B5F"/>
    <w:rsid w:val="00BE4A28"/>
    <w:rsid w:val="00BF1BBF"/>
    <w:rsid w:val="00BF1F2C"/>
    <w:rsid w:val="00BF48EA"/>
    <w:rsid w:val="00C05448"/>
    <w:rsid w:val="00C07DF8"/>
    <w:rsid w:val="00C1382D"/>
    <w:rsid w:val="00C234C4"/>
    <w:rsid w:val="00C25013"/>
    <w:rsid w:val="00C2535D"/>
    <w:rsid w:val="00C25AB0"/>
    <w:rsid w:val="00C268E3"/>
    <w:rsid w:val="00C67A3F"/>
    <w:rsid w:val="00C817CC"/>
    <w:rsid w:val="00C8771D"/>
    <w:rsid w:val="00C92A79"/>
    <w:rsid w:val="00C92F3B"/>
    <w:rsid w:val="00CA7EAE"/>
    <w:rsid w:val="00CB1BAA"/>
    <w:rsid w:val="00CB32ED"/>
    <w:rsid w:val="00CE41D9"/>
    <w:rsid w:val="00CE6227"/>
    <w:rsid w:val="00CF0374"/>
    <w:rsid w:val="00CF066D"/>
    <w:rsid w:val="00CF1B29"/>
    <w:rsid w:val="00CF6DDB"/>
    <w:rsid w:val="00D00FFC"/>
    <w:rsid w:val="00D13165"/>
    <w:rsid w:val="00D16355"/>
    <w:rsid w:val="00D20D2A"/>
    <w:rsid w:val="00D228DB"/>
    <w:rsid w:val="00D27BB7"/>
    <w:rsid w:val="00D35BE0"/>
    <w:rsid w:val="00D36A41"/>
    <w:rsid w:val="00D37BC9"/>
    <w:rsid w:val="00D420B5"/>
    <w:rsid w:val="00D44224"/>
    <w:rsid w:val="00D51968"/>
    <w:rsid w:val="00D563E6"/>
    <w:rsid w:val="00D56950"/>
    <w:rsid w:val="00D574C5"/>
    <w:rsid w:val="00D70F82"/>
    <w:rsid w:val="00D779FA"/>
    <w:rsid w:val="00D9190C"/>
    <w:rsid w:val="00D922CE"/>
    <w:rsid w:val="00D92F88"/>
    <w:rsid w:val="00D97508"/>
    <w:rsid w:val="00DA05A9"/>
    <w:rsid w:val="00DA46CC"/>
    <w:rsid w:val="00DA48D0"/>
    <w:rsid w:val="00DC048A"/>
    <w:rsid w:val="00DC3877"/>
    <w:rsid w:val="00DC6A55"/>
    <w:rsid w:val="00DE0881"/>
    <w:rsid w:val="00DE1002"/>
    <w:rsid w:val="00DE7D8B"/>
    <w:rsid w:val="00E04264"/>
    <w:rsid w:val="00E077B4"/>
    <w:rsid w:val="00E175A3"/>
    <w:rsid w:val="00E3093F"/>
    <w:rsid w:val="00E32CE3"/>
    <w:rsid w:val="00E34D60"/>
    <w:rsid w:val="00E37A9A"/>
    <w:rsid w:val="00E4111D"/>
    <w:rsid w:val="00E507EB"/>
    <w:rsid w:val="00E723A5"/>
    <w:rsid w:val="00E742A7"/>
    <w:rsid w:val="00E752F2"/>
    <w:rsid w:val="00E7623E"/>
    <w:rsid w:val="00E81D7D"/>
    <w:rsid w:val="00EA41E9"/>
    <w:rsid w:val="00EA7D0C"/>
    <w:rsid w:val="00EA7F78"/>
    <w:rsid w:val="00EB10E5"/>
    <w:rsid w:val="00EB17B6"/>
    <w:rsid w:val="00EB24C2"/>
    <w:rsid w:val="00EB49CF"/>
    <w:rsid w:val="00EC30B2"/>
    <w:rsid w:val="00EC62B1"/>
    <w:rsid w:val="00EC66CB"/>
    <w:rsid w:val="00EC69B3"/>
    <w:rsid w:val="00ED0355"/>
    <w:rsid w:val="00EE37CC"/>
    <w:rsid w:val="00EE5FFC"/>
    <w:rsid w:val="00EF4B39"/>
    <w:rsid w:val="00EF7ADC"/>
    <w:rsid w:val="00F009E8"/>
    <w:rsid w:val="00F12542"/>
    <w:rsid w:val="00F12AF8"/>
    <w:rsid w:val="00F177AC"/>
    <w:rsid w:val="00F248BE"/>
    <w:rsid w:val="00F26335"/>
    <w:rsid w:val="00F31A2A"/>
    <w:rsid w:val="00F31A71"/>
    <w:rsid w:val="00F3364B"/>
    <w:rsid w:val="00F367EA"/>
    <w:rsid w:val="00F43788"/>
    <w:rsid w:val="00F73760"/>
    <w:rsid w:val="00F75432"/>
    <w:rsid w:val="00F80BE0"/>
    <w:rsid w:val="00F82ABE"/>
    <w:rsid w:val="00F83ED6"/>
    <w:rsid w:val="00F84ECF"/>
    <w:rsid w:val="00F95675"/>
    <w:rsid w:val="00F97011"/>
    <w:rsid w:val="00F9731B"/>
    <w:rsid w:val="00FA6E32"/>
    <w:rsid w:val="00FB4951"/>
    <w:rsid w:val="00FB7313"/>
    <w:rsid w:val="00FC2E31"/>
    <w:rsid w:val="00FC36E5"/>
    <w:rsid w:val="00FC554C"/>
    <w:rsid w:val="00FD10EC"/>
    <w:rsid w:val="00FD14C9"/>
    <w:rsid w:val="00FD6972"/>
    <w:rsid w:val="00FE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70000"/>
  <w15:chartTrackingRefBased/>
  <w15:docId w15:val="{F4FC7C9F-C2FB-6341-A286-6A036795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alwoga</dc:creator>
  <cp:keywords/>
  <dc:description/>
  <cp:lastModifiedBy>Angela Nalwoga</cp:lastModifiedBy>
  <cp:revision>1</cp:revision>
  <dcterms:created xsi:type="dcterms:W3CDTF">2023-04-07T16:21:00Z</dcterms:created>
  <dcterms:modified xsi:type="dcterms:W3CDTF">2023-04-07T16:36:00Z</dcterms:modified>
</cp:coreProperties>
</file>